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Table S1</w:t>
      </w:r>
    </w:p>
    <w:tbl>
      <w:tblPr>
        <w:tblW w:w="72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6"/>
        <w:gridCol w:w="1085"/>
        <w:gridCol w:w="1010"/>
        <w:gridCol w:w="835"/>
        <w:gridCol w:w="1555"/>
        <w:gridCol w:w="1555"/>
      </w:tblGrid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op Cod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oid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Longitude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AC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13.223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° 42.294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A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40.239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33° 42.038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AI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40.051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34° 56.887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8° 8.281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3° 4.604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A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8° 15.012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5° 53.787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A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8° 30.955‘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6° 27.948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8° 15.639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3° 0.903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 39.714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7° 31.821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10.283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1° 57.953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25.010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1° 5.139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9° 59.620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0° 37.886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0° 17.894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0° 39.454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43.321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7° 46.133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54.846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7° 20.098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6.536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8° 55.511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 6.994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7° 26.604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5° 57.913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7° 29.998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6° 24.095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17° 28.405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MT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 51.319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11° 23.663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MT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5° 17.758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10° 49.917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MT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 18.034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12° 7.540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MT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7° 18.502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14° 17.985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OR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 33.821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21° 25.096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OR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 3.305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21° 14.644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OR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5° 41.883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21° 30.340’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OR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2° 14.260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21° 47.740’</w:t>
            </w:r>
          </w:p>
        </w:tc>
      </w:tr>
      <w:tr>
        <w:trPr>
          <w:trHeight w:val="27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OR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44° 9.400’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122° 15.735’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center"/>
    </w:pPr>
    <w:rPr/>
  </w:style>
  <w:style w:type="paragraph" w:styleId="Xl77">
    <w:name w:val="xl77"/>
    <w:basedOn w:val="Normal"/>
    <w:qFormat/>
    <w:pPr>
      <w:spacing w:before="280" w:after="280"/>
      <w:jc w:val="center"/>
    </w:pPr>
    <w:rPr/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b/>
      <w:bCs/>
    </w:rPr>
  </w:style>
  <w:style w:type="paragraph" w:styleId="Xl80">
    <w:name w:val="xl80"/>
    <w:basedOn w:val="Normal"/>
    <w:qFormat/>
    <w:pPr>
      <w:spacing w:before="280" w:after="280"/>
    </w:pPr>
    <w:rPr>
      <w:b/>
      <w:bCs/>
    </w:rPr>
  </w:style>
  <w:style w:type="paragraph" w:styleId="Xl81">
    <w:name w:val="xl81"/>
    <w:basedOn w:val="Normal"/>
    <w:qFormat/>
    <w:pPr>
      <w:spacing w:before="280" w:after="280"/>
    </w:pPr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28:00Z</dcterms:created>
  <dc:creator>HahnMi</dc:creator>
  <dc:description/>
  <cp:keywords/>
  <dc:language>en-US</dc:language>
  <cp:lastModifiedBy>Min</cp:lastModifiedBy>
  <cp:lastPrinted>2011-11-03T14:06:00Z</cp:lastPrinted>
  <dcterms:modified xsi:type="dcterms:W3CDTF">2012-05-27T06:53:00Z</dcterms:modified>
  <cp:revision>9</cp:revision>
  <dc:subject/>
  <dc:title>Running head: Phenotypic plasticity, polyploidy and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